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203" w:rsidRPr="0074565D" w:rsidRDefault="00990203" w:rsidP="00990203">
      <w:pPr>
        <w:spacing w:after="0" w:line="240" w:lineRule="exact"/>
        <w:rPr>
          <w:lang w:eastAsia="zh-TW"/>
        </w:rPr>
      </w:pPr>
      <w:r w:rsidRPr="00386672">
        <w:rPr>
          <w:rFonts w:ascii="Times New Roman" w:hAnsi="Times New Roman" w:cs="Times New Roman"/>
          <w:b/>
          <w:color w:val="000000"/>
          <w:sz w:val="24"/>
          <w:szCs w:val="24"/>
          <w:lang w:eastAsia="zh-TW"/>
        </w:rPr>
        <w:t>Supplementary table 1</w:t>
      </w:r>
      <w:r w:rsidRPr="0074565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</w:t>
      </w:r>
      <w:r w:rsidRPr="004A7C46">
        <w:rPr>
          <w:rFonts w:ascii="Times New Roman" w:hAnsi="Times New Roman" w:cs="Times New Roman"/>
          <w:b/>
        </w:rPr>
        <w:t xml:space="preserve">isk of adverse outcomes of participants in different frailty and cognitive status </w:t>
      </w:r>
      <w:r>
        <w:rPr>
          <w:rFonts w:ascii="Times New Roman" w:hAnsi="Times New Roman" w:cs="Times New Roman" w:hint="eastAsia"/>
          <w:b/>
          <w:lang w:eastAsia="zh-TW"/>
        </w:rPr>
        <w:t xml:space="preserve">according to baseline </w:t>
      </w:r>
      <w:r>
        <w:rPr>
          <w:rFonts w:ascii="Times New Roman" w:hAnsi="Times New Roman" w:cs="Times New Roman"/>
          <w:b/>
        </w:rPr>
        <w:t>CMMSE total score</w:t>
      </w:r>
      <w:r w:rsidRPr="00C91760">
        <w:rPr>
          <w:rFonts w:ascii="Times New Roman" w:hAnsi="Times New Roman" w:cs="Times New Roman"/>
          <w:b/>
          <w:vertAlign w:val="superscript"/>
        </w:rPr>
        <w:t xml:space="preserve"> </w:t>
      </w:r>
      <w:r w:rsidR="00063B9D">
        <w:rPr>
          <w:rFonts w:ascii="Times New Roman" w:hAnsi="Times New Roman" w:cs="Times New Roman" w:hint="eastAsia"/>
          <w:b/>
          <w:vertAlign w:val="superscript"/>
          <w:lang w:eastAsia="zh-TW"/>
        </w:rPr>
        <w:t>a</w:t>
      </w:r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TW"/>
        </w:rPr>
        <w:t xml:space="preserve"> 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13"/>
        <w:gridCol w:w="1459"/>
        <w:gridCol w:w="1462"/>
        <w:gridCol w:w="1459"/>
        <w:gridCol w:w="1462"/>
        <w:gridCol w:w="1587"/>
        <w:gridCol w:w="1587"/>
        <w:gridCol w:w="1587"/>
      </w:tblGrid>
      <w:tr w:rsidR="00990203" w:rsidRPr="00F51662" w:rsidTr="004929E6">
        <w:trPr>
          <w:trHeight w:val="116"/>
        </w:trPr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rPr>
                <w:rFonts w:ascii="Times New Roman" w:hAnsi="Times New Roman" w:cs="Times New Roman"/>
                <w:b/>
                <w:i/>
                <w:kern w:val="3"/>
                <w:sz w:val="19"/>
                <w:szCs w:val="19"/>
                <w:lang w:eastAsia="zh-TW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>Robust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>Pre-frailty</w:t>
            </w:r>
          </w:p>
        </w:tc>
        <w:tc>
          <w:tcPr>
            <w:tcW w:w="162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AB5C07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>OR</w:t>
            </w:r>
            <w:r w:rsidR="00AB5C07">
              <w:rPr>
                <w:rFonts w:ascii="Times New Roman" w:hAnsi="Times New Roman" w:cs="Times New Roman" w:hint="eastAsia"/>
                <w:b/>
                <w:kern w:val="3"/>
                <w:sz w:val="19"/>
                <w:szCs w:val="19"/>
                <w:lang w:eastAsia="zh-TW"/>
              </w:rPr>
              <w:t xml:space="preserve"> </w:t>
            </w: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>(95% CI)</w:t>
            </w:r>
            <w:r w:rsidR="0023135F" w:rsidRPr="00F51662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</w:tr>
      <w:tr w:rsidR="00990203" w:rsidRPr="00F51662" w:rsidTr="004929E6">
        <w:tc>
          <w:tcPr>
            <w:tcW w:w="13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rPr>
                <w:rFonts w:ascii="Times New Roman" w:hAnsi="Times New Roman" w:cs="Times New Roman"/>
                <w:b/>
                <w:i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>Outcom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>no cognitive</w:t>
            </w:r>
          </w:p>
          <w:p w:rsidR="00990203" w:rsidRPr="00F51662" w:rsidRDefault="00990203" w:rsidP="004929E6">
            <w:pPr>
              <w:spacing w:after="0" w:line="240" w:lineRule="exact"/>
              <w:jc w:val="center"/>
              <w:rPr>
                <w:sz w:val="19"/>
                <w:szCs w:val="19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 xml:space="preserve">impairment </w:t>
            </w: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vertAlign w:val="superscript"/>
                <w:lang w:eastAsia="zh-TW"/>
              </w:rPr>
              <w:t>(1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>cognitive</w:t>
            </w:r>
          </w:p>
          <w:p w:rsidR="00990203" w:rsidRPr="00F51662" w:rsidRDefault="00990203" w:rsidP="004929E6">
            <w:pPr>
              <w:spacing w:after="0" w:line="240" w:lineRule="exact"/>
              <w:jc w:val="center"/>
              <w:rPr>
                <w:sz w:val="19"/>
                <w:szCs w:val="19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 xml:space="preserve">impairment </w:t>
            </w: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vertAlign w:val="superscript"/>
                <w:lang w:eastAsia="zh-TW"/>
              </w:rPr>
              <w:t>(2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>no cognitive</w:t>
            </w:r>
          </w:p>
          <w:p w:rsidR="00990203" w:rsidRPr="00F51662" w:rsidRDefault="00990203" w:rsidP="004929E6">
            <w:pPr>
              <w:spacing w:after="0" w:line="240" w:lineRule="exact"/>
              <w:jc w:val="center"/>
              <w:rPr>
                <w:sz w:val="19"/>
                <w:szCs w:val="19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 xml:space="preserve">impairment </w:t>
            </w: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vertAlign w:val="superscript"/>
                <w:lang w:eastAsia="zh-TW"/>
              </w:rPr>
              <w:t>(3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>cognitive</w:t>
            </w:r>
          </w:p>
          <w:p w:rsidR="00990203" w:rsidRPr="00F51662" w:rsidRDefault="00990203" w:rsidP="004929E6">
            <w:pPr>
              <w:spacing w:after="0" w:line="240" w:lineRule="exact"/>
              <w:jc w:val="center"/>
              <w:rPr>
                <w:sz w:val="19"/>
                <w:szCs w:val="19"/>
              </w:rPr>
            </w:pP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  <w:t xml:space="preserve">impairment </w:t>
            </w:r>
            <w:r w:rsidRPr="00F51662">
              <w:rPr>
                <w:rFonts w:ascii="Times New Roman" w:hAnsi="Times New Roman" w:cs="Times New Roman"/>
                <w:b/>
                <w:kern w:val="3"/>
                <w:sz w:val="19"/>
                <w:szCs w:val="19"/>
                <w:vertAlign w:val="superscript"/>
                <w:lang w:eastAsia="zh-TW"/>
              </w:rPr>
              <w:t>(4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(1 vs. 2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(1 vs. 3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(1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vs. 4)</w:t>
            </w:r>
          </w:p>
        </w:tc>
      </w:tr>
      <w:tr w:rsidR="00990203" w:rsidRPr="00F51662" w:rsidTr="004929E6">
        <w:tc>
          <w:tcPr>
            <w:tcW w:w="13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rPr>
                <w:rFonts w:ascii="Times New Roman" w:hAnsi="Times New Roman" w:cs="Times New Roman"/>
                <w:b/>
                <w:kern w:val="3"/>
                <w:sz w:val="19"/>
                <w:szCs w:val="19"/>
                <w:lang w:eastAsia="zh-TW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Calibri" w:eastAsia="新細明體" w:hAnsi="Calibri" w:cs="Arial"/>
                <w:sz w:val="19"/>
                <w:szCs w:val="19"/>
              </w:rPr>
            </w:pP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(n = 1</w:t>
            </w:r>
            <w:r w:rsidRPr="00F51662"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>,</w:t>
            </w: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703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Calibri" w:eastAsia="新細明體" w:hAnsi="Calibri" w:cs="Arial"/>
                <w:sz w:val="19"/>
                <w:szCs w:val="19"/>
              </w:rPr>
            </w:pP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(n = 305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Calibri" w:eastAsia="新細明體" w:hAnsi="Calibri" w:cs="Arial"/>
                <w:sz w:val="19"/>
                <w:szCs w:val="19"/>
              </w:rPr>
            </w:pP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(n = 1</w:t>
            </w:r>
            <w:r w:rsidRPr="00F51662"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>,</w:t>
            </w: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181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Calibri" w:eastAsia="新細明體" w:hAnsi="Calibri" w:cs="Arial"/>
                <w:sz w:val="19"/>
                <w:szCs w:val="19"/>
              </w:rPr>
            </w:pP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(n = 302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</w:p>
        </w:tc>
      </w:tr>
      <w:tr w:rsidR="00990203" w:rsidRPr="00F51662" w:rsidTr="004929E6">
        <w:tc>
          <w:tcPr>
            <w:tcW w:w="13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5C4F3F">
            <w:pPr>
              <w:spacing w:after="0" w:line="240" w:lineRule="exact"/>
              <w:rPr>
                <w:rFonts w:ascii="Times New Roman" w:hAnsi="Times New Roman" w:cs="Times New Roman"/>
                <w:b/>
                <w:i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 w:hint="eastAsia"/>
                <w:b/>
                <w:i/>
                <w:kern w:val="3"/>
                <w:sz w:val="19"/>
                <w:szCs w:val="19"/>
                <w:lang w:eastAsia="zh-TW"/>
              </w:rPr>
              <w:t>A</w:t>
            </w:r>
            <w:r w:rsidRPr="00F51662">
              <w:rPr>
                <w:rFonts w:ascii="Times New Roman" w:hAnsi="Times New Roman" w:cs="Times New Roman"/>
                <w:b/>
                <w:i/>
                <w:kern w:val="3"/>
                <w:sz w:val="19"/>
                <w:szCs w:val="19"/>
                <w:lang w:eastAsia="zh-TW"/>
              </w:rPr>
              <w:t xml:space="preserve">dverse outcomes </w:t>
            </w:r>
            <w:r w:rsidRPr="00F51662">
              <w:rPr>
                <w:rFonts w:ascii="Times New Roman" w:hAnsi="Times New Roman" w:cs="Times New Roman" w:hint="eastAsia"/>
                <w:b/>
                <w:i/>
                <w:kern w:val="3"/>
                <w:sz w:val="19"/>
                <w:szCs w:val="19"/>
                <w:lang w:eastAsia="zh-TW"/>
              </w:rPr>
              <w:t>at year 4-1</w:t>
            </w:r>
            <w:r w:rsidR="00D26E03">
              <w:rPr>
                <w:rFonts w:ascii="Times New Roman" w:hAnsi="Times New Roman" w:cs="Times New Roman" w:hint="eastAsia"/>
                <w:b/>
                <w:i/>
                <w:kern w:val="3"/>
                <w:sz w:val="19"/>
                <w:szCs w:val="19"/>
                <w:lang w:eastAsia="zh-TW"/>
              </w:rPr>
              <w:t>2</w:t>
            </w:r>
            <w:r w:rsidR="005C4F3F">
              <w:rPr>
                <w:rFonts w:ascii="Times New Roman" w:hAnsi="Times New Roman" w:cs="Times New Roman" w:hint="eastAsia"/>
                <w:kern w:val="3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Calibri" w:eastAsia="新細明體" w:hAnsi="Calibri" w:cs="Arial"/>
                <w:sz w:val="19"/>
                <w:szCs w:val="19"/>
              </w:rPr>
            </w:pP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Calibri" w:eastAsia="新細明體" w:hAnsi="Calibri" w:cs="Arial"/>
                <w:sz w:val="19"/>
                <w:szCs w:val="19"/>
              </w:rPr>
            </w:pP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Calibri" w:eastAsia="新細明體" w:hAnsi="Calibri" w:cs="Arial"/>
                <w:sz w:val="19"/>
                <w:szCs w:val="19"/>
              </w:rPr>
            </w:pP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Calibri" w:eastAsia="新細明體" w:hAnsi="Calibri" w:cs="Arial"/>
                <w:sz w:val="19"/>
                <w:szCs w:val="19"/>
              </w:rPr>
            </w:pP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90203" w:rsidRPr="00F51662" w:rsidRDefault="009902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</w:p>
        </w:tc>
      </w:tr>
      <w:tr w:rsidR="00D26E03" w:rsidRPr="00F51662" w:rsidTr="004929E6">
        <w:tc>
          <w:tcPr>
            <w:tcW w:w="13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04E9E">
            <w:pPr>
              <w:suppressAutoHyphens/>
              <w:autoSpaceDN w:val="0"/>
              <w:spacing w:after="0" w:line="240" w:lineRule="exact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bookmarkStart w:id="0" w:name="_GoBack" w:colFirst="5" w:colLast="7"/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 xml:space="preserve">Poor </w:t>
            </w:r>
            <w:r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>quality of life (SF-12 PCS)</w:t>
            </w: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 xml:space="preserve"> at year 4</w:t>
            </w: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328 (22.47)</w:t>
            </w: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60 (24.39)</w:t>
            </w: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302 (32.72)</w:t>
            </w: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70 (35.00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sz w:val="19"/>
                <w:szCs w:val="19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1.09 (0.77, 1.55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Default="00D26E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1.40 (1.12, 1.74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581971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1.53 (1.06, 2.22)</w:t>
            </w:r>
          </w:p>
        </w:tc>
      </w:tr>
      <w:tr w:rsidR="00D26E03" w:rsidRPr="00F51662" w:rsidTr="004929E6">
        <w:tc>
          <w:tcPr>
            <w:tcW w:w="13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04E9E">
            <w:pPr>
              <w:suppressAutoHyphens/>
              <w:autoSpaceDN w:val="0"/>
              <w:spacing w:after="0" w:line="240" w:lineRule="exact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 xml:space="preserve">Poor </w:t>
            </w:r>
            <w:r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>quality of life (</w:t>
            </w: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SF-12 MCS</w:t>
            </w:r>
            <w:r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>)</w:t>
            </w: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 xml:space="preserve"> at year 4</w:t>
            </w: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279 (19.11)</w:t>
            </w: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46 (18.70)</w:t>
            </w: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207 (22.43)</w:t>
            </w: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F51662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58 (29.00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sz w:val="19"/>
                <w:szCs w:val="19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0.97 (0.66, 1.41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Default="00D26E03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1.04 (0.82, 1.32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26E03" w:rsidRPr="00581971" w:rsidRDefault="00D26E03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1.28 (0.86, 1.91)</w:t>
            </w:r>
          </w:p>
        </w:tc>
      </w:tr>
      <w:tr w:rsidR="00E56034" w:rsidRPr="00F51662" w:rsidTr="004929E6">
        <w:trPr>
          <w:trHeight w:val="85"/>
        </w:trPr>
        <w:tc>
          <w:tcPr>
            <w:tcW w:w="13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063B9D">
            <w:pPr>
              <w:suppressAutoHyphens/>
              <w:autoSpaceDN w:val="0"/>
              <w:spacing w:after="0" w:line="240" w:lineRule="exact"/>
              <w:textAlignment w:val="baseline"/>
              <w:rPr>
                <w:rFonts w:ascii="Calibri" w:eastAsia="新細明體" w:hAnsi="Calibri" w:cs="Arial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HK"/>
              </w:rPr>
              <w:t>Incident physical limitation</w:t>
            </w:r>
            <w:r w:rsidRPr="00F51662"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HK"/>
              </w:rPr>
              <w:t xml:space="preserve"> at year 4</w:t>
            </w: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74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(2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5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62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76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(30.8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9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32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(3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5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9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7)</w:t>
            </w: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86 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(4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00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1.03 (0.74, 1.43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1.47 (1.19, 1.81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1.78 (1.26, 2.51)</w:t>
            </w:r>
          </w:p>
        </w:tc>
      </w:tr>
      <w:tr w:rsidR="00E56034" w:rsidRPr="00F51662" w:rsidTr="004929E6">
        <w:tc>
          <w:tcPr>
            <w:tcW w:w="13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063B9D" w:rsidP="00063B9D">
            <w:pPr>
              <w:suppressAutoHyphens/>
              <w:autoSpaceDN w:val="0"/>
              <w:spacing w:after="0" w:line="240" w:lineRule="exact"/>
              <w:textAlignment w:val="baseline"/>
              <w:rPr>
                <w:rFonts w:ascii="Calibri" w:eastAsia="新細明體" w:hAnsi="Calibri" w:cs="Arial"/>
                <w:sz w:val="19"/>
                <w:szCs w:val="19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 xml:space="preserve">Increased cumulative </w:t>
            </w:r>
            <w:r w:rsidR="00D26E03"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>h</w:t>
            </w:r>
            <w:r w:rsidR="00D26E03"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HK"/>
              </w:rPr>
              <w:t xml:space="preserve">ospital </w:t>
            </w:r>
            <w:r w:rsidR="00D26E03" w:rsidRPr="00F51662"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>stay</w:t>
            </w:r>
            <w:r w:rsidR="00D26E03"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 xml:space="preserve"> at</w:t>
            </w:r>
            <w:r w:rsidR="00D26E03" w:rsidRPr="00F51662"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HK"/>
              </w:rPr>
              <w:t xml:space="preserve"> year 7</w:t>
            </w: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278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(1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6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2)</w:t>
            </w: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49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(1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6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12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49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06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(25.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91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50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7</w:t>
            </w:r>
            <w:r w:rsidR="008C6150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5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(2</w:t>
            </w:r>
            <w:r w:rsidR="008C6150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4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.8</w:t>
            </w:r>
            <w:r w:rsidR="008C6150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0.96 (0.67, 1.37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1.42 (1.15, 1.75)</w:t>
            </w:r>
          </w:p>
        </w:tc>
        <w:tc>
          <w:tcPr>
            <w:tcW w:w="5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1.48 (1.06, 2.06)</w:t>
            </w:r>
          </w:p>
        </w:tc>
      </w:tr>
      <w:tr w:rsidR="00E56034" w:rsidRPr="00F51662" w:rsidTr="004929E6">
        <w:tc>
          <w:tcPr>
            <w:tcW w:w="13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D26E03" w:rsidP="00063B9D">
            <w:pPr>
              <w:suppressAutoHyphens/>
              <w:autoSpaceDN w:val="0"/>
              <w:spacing w:after="0" w:line="240" w:lineRule="exact"/>
              <w:textAlignment w:val="baseline"/>
              <w:rPr>
                <w:rFonts w:ascii="Calibri" w:eastAsia="新細明體" w:hAnsi="Calibri" w:cs="Arial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HK"/>
              </w:rPr>
              <w:t>Mortality</w:t>
            </w:r>
            <w:r w:rsidRPr="00F51662"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HK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3"/>
                <w:sz w:val="19"/>
                <w:szCs w:val="19"/>
                <w:lang w:eastAsia="zh-TW"/>
              </w:rPr>
              <w:t>over an average of 12 years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2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2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(1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62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44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 xml:space="preserve"> (1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4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.4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8C6150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2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61 (22.</w:t>
            </w: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10</w:t>
            </w:r>
            <w:r w:rsidR="00E56034"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8C6150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71 (2</w:t>
            </w:r>
            <w:r w:rsidR="008C6150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3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.</w:t>
            </w:r>
            <w:r w:rsidR="008C6150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51</w:t>
            </w:r>
            <w:r w:rsidRPr="00F51662"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1.00 (0.68, 1.47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4929E6">
            <w:pPr>
              <w:spacing w:after="0" w:line="240" w:lineRule="exact"/>
              <w:jc w:val="center"/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</w:pPr>
            <w:r>
              <w:rPr>
                <w:rFonts w:ascii="Times New Roman" w:hAnsi="Times New Roman" w:cs="Times New Roman"/>
                <w:kern w:val="3"/>
                <w:sz w:val="19"/>
                <w:szCs w:val="19"/>
                <w:lang w:eastAsia="zh-TW"/>
              </w:rPr>
              <w:t>1.18 (0.94, 1.49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6034" w:rsidRPr="00F51662" w:rsidRDefault="00E56034" w:rsidP="004929E6">
            <w:pPr>
              <w:suppressAutoHyphens/>
              <w:autoSpaceDN w:val="0"/>
              <w:spacing w:after="0" w:line="240" w:lineRule="exact"/>
              <w:jc w:val="center"/>
              <w:textAlignment w:val="baseline"/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</w:pPr>
            <w:r w:rsidRPr="00F51662">
              <w:rPr>
                <w:rFonts w:ascii="Times New Roman" w:eastAsia="新細明體" w:hAnsi="Times New Roman" w:cs="Times New Roman"/>
                <w:kern w:val="3"/>
                <w:sz w:val="19"/>
                <w:szCs w:val="19"/>
                <w:lang w:eastAsia="zh-TW"/>
              </w:rPr>
              <w:t>1.46 (1.02, 2.07)</w:t>
            </w:r>
          </w:p>
        </w:tc>
      </w:tr>
    </w:tbl>
    <w:bookmarkEnd w:id="0"/>
    <w:p w:rsidR="00145103" w:rsidRPr="00D975EB" w:rsidRDefault="00145103" w:rsidP="00145103">
      <w:pPr>
        <w:suppressAutoHyphens/>
        <w:autoSpaceDN w:val="0"/>
        <w:spacing w:after="0" w:line="240" w:lineRule="exact"/>
        <w:jc w:val="both"/>
        <w:textAlignment w:val="baseline"/>
        <w:rPr>
          <w:rFonts w:ascii="Times New Roman" w:eastAsia="新細明體" w:hAnsi="Times New Roman" w:cs="Times New Roman"/>
          <w:sz w:val="20"/>
          <w:szCs w:val="20"/>
          <w:lang w:eastAsia="zh-TW"/>
        </w:rPr>
      </w:pPr>
      <w:r w:rsidRPr="00781622"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Data are reported as </w:t>
      </w:r>
      <w:r w:rsidR="00AB5C07">
        <w:rPr>
          <w:rFonts w:ascii="Times New Roman" w:eastAsia="新細明體" w:hAnsi="Times New Roman" w:cs="Times New Roman" w:hint="eastAsia"/>
          <w:sz w:val="20"/>
          <w:szCs w:val="20"/>
          <w:lang w:eastAsia="zh-TW"/>
        </w:rPr>
        <w:t xml:space="preserve">either </w:t>
      </w:r>
      <w:r w:rsidRPr="00781622">
        <w:rPr>
          <w:rFonts w:ascii="Times New Roman" w:eastAsia="新細明體" w:hAnsi="Times New Roman" w:cs="Times New Roman"/>
          <w:sz w:val="20"/>
          <w:szCs w:val="20"/>
          <w:lang w:eastAsia="zh-TW"/>
        </w:rPr>
        <w:t>number (percent</w:t>
      </w:r>
      <w:r>
        <w:rPr>
          <w:rFonts w:ascii="Times New Roman" w:eastAsia="新細明體" w:hAnsi="Times New Roman" w:cs="Times New Roman" w:hint="eastAsia"/>
          <w:sz w:val="20"/>
          <w:szCs w:val="20"/>
          <w:lang w:eastAsia="zh-TW"/>
        </w:rPr>
        <w:t>age</w:t>
      </w:r>
      <w:r w:rsidRPr="00781622"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) </w:t>
      </w:r>
      <w:r>
        <w:rPr>
          <w:rFonts w:ascii="Times New Roman" w:eastAsia="新細明體" w:hAnsi="Times New Roman" w:cs="Times New Roman" w:hint="eastAsia"/>
          <w:sz w:val="20"/>
          <w:szCs w:val="20"/>
          <w:lang w:eastAsia="zh-TW"/>
        </w:rPr>
        <w:t xml:space="preserve">or </w:t>
      </w:r>
      <w:proofErr w:type="spellStart"/>
      <w:r w:rsidR="005C4F3F">
        <w:rPr>
          <w:rFonts w:ascii="Times New Roman" w:eastAsia="新細明體" w:hAnsi="Times New Roman" w:cs="Times New Roman" w:hint="eastAsia"/>
          <w:sz w:val="20"/>
          <w:szCs w:val="20"/>
          <w:lang w:eastAsia="zh-TW"/>
        </w:rPr>
        <w:t>OR</w:t>
      </w:r>
      <w:proofErr w:type="spellEnd"/>
      <w:r w:rsidR="005C4F3F">
        <w:rPr>
          <w:rFonts w:ascii="Times New Roman" w:eastAsia="新細明體" w:hAnsi="Times New Roman" w:cs="Times New Roman" w:hint="eastAsia"/>
          <w:sz w:val="20"/>
          <w:szCs w:val="20"/>
          <w:lang w:eastAsia="zh-TW"/>
        </w:rPr>
        <w:t xml:space="preserve"> (95% CI)</w:t>
      </w:r>
      <w:r w:rsidRPr="00781622">
        <w:rPr>
          <w:rFonts w:ascii="Times New Roman" w:eastAsia="新細明體" w:hAnsi="Times New Roman" w:cs="Times New Roman"/>
          <w:sz w:val="20"/>
          <w:szCs w:val="20"/>
          <w:lang w:eastAsia="zh-TW"/>
        </w:rPr>
        <w:t>.</w:t>
      </w:r>
    </w:p>
    <w:p w:rsidR="00990203" w:rsidRDefault="005C4F3F" w:rsidP="00990203">
      <w:pPr>
        <w:spacing w:after="0" w:line="240" w:lineRule="exact"/>
        <w:jc w:val="both"/>
        <w:rPr>
          <w:rFonts w:ascii="Times New Roman" w:eastAsia="新細明體" w:hAnsi="Times New Roman" w:cs="Times New Roman"/>
          <w:b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TW"/>
        </w:rPr>
        <w:t>a</w:t>
      </w:r>
      <w:r w:rsidR="00990203" w:rsidRPr="00ED1E35">
        <w:rPr>
          <w:rFonts w:ascii="Times New Roman" w:hAnsi="Times New Roman" w:cs="Times New Roman"/>
          <w:sz w:val="20"/>
          <w:szCs w:val="20"/>
        </w:rPr>
        <w:t>Cognitive</w:t>
      </w:r>
      <w:proofErr w:type="spellEnd"/>
      <w:proofErr w:type="gramEnd"/>
      <w:r w:rsidR="00990203" w:rsidRPr="00ED1E35">
        <w:rPr>
          <w:rFonts w:ascii="Times New Roman" w:hAnsi="Times New Roman" w:cs="Times New Roman"/>
          <w:sz w:val="20"/>
          <w:szCs w:val="20"/>
        </w:rPr>
        <w:t xml:space="preserve"> </w:t>
      </w:r>
      <w:r w:rsidR="00990203" w:rsidRPr="00A65F07">
        <w:rPr>
          <w:rFonts w:ascii="Times New Roman" w:hAnsi="Times New Roman" w:cs="Times New Roman"/>
          <w:sz w:val="20"/>
          <w:szCs w:val="20"/>
        </w:rPr>
        <w:t xml:space="preserve">impairment was defined by </w:t>
      </w:r>
      <w:r w:rsidR="00990203" w:rsidRPr="00A65F07">
        <w:rPr>
          <w:rFonts w:ascii="Times New Roman" w:eastAsia="新細明體" w:hAnsi="Times New Roman" w:cs="Times New Roman"/>
          <w:sz w:val="20"/>
          <w:szCs w:val="20"/>
        </w:rPr>
        <w:t>CMMSE total score &lt;21 (no education), &lt;24 (primary school), or &lt;27 (secondary school and above</w:t>
      </w:r>
      <w:r w:rsidR="00990203">
        <w:rPr>
          <w:rFonts w:ascii="Times New Roman" w:eastAsia="新細明體" w:hAnsi="Times New Roman" w:cs="Times New Roman"/>
          <w:sz w:val="20"/>
          <w:szCs w:val="20"/>
        </w:rPr>
        <w:t>).</w:t>
      </w:r>
    </w:p>
    <w:p w:rsidR="00990203" w:rsidRDefault="005C4F3F" w:rsidP="00990203">
      <w:pPr>
        <w:spacing w:after="0" w:line="240" w:lineRule="exact"/>
        <w:jc w:val="both"/>
        <w:rPr>
          <w:rFonts w:ascii="Times New Roman" w:eastAsia="新細明體" w:hAnsi="Times New Roman" w:cs="Times New Roman"/>
          <w:sz w:val="20"/>
          <w:szCs w:val="20"/>
          <w:lang w:eastAsia="zh-TW"/>
        </w:rPr>
      </w:pPr>
      <w:proofErr w:type="spellStart"/>
      <w:proofErr w:type="gramStart"/>
      <w:r>
        <w:rPr>
          <w:rFonts w:ascii="Times New Roman" w:hAnsi="Times New Roman" w:cs="Times New Roman" w:hint="eastAsia"/>
          <w:kern w:val="3"/>
          <w:sz w:val="20"/>
          <w:szCs w:val="20"/>
          <w:vertAlign w:val="superscript"/>
          <w:lang w:eastAsia="zh-TW"/>
        </w:rPr>
        <w:t>b</w:t>
      </w:r>
      <w:r w:rsidR="00990203">
        <w:rPr>
          <w:rFonts w:ascii="Times New Roman" w:eastAsia="新細明體" w:hAnsi="Times New Roman" w:cs="Times New Roman"/>
          <w:kern w:val="3"/>
          <w:sz w:val="20"/>
          <w:szCs w:val="20"/>
          <w:lang w:eastAsia="zh-HK"/>
        </w:rPr>
        <w:t>Analys</w:t>
      </w:r>
      <w:r w:rsidR="00951C64">
        <w:rPr>
          <w:rFonts w:ascii="Times New Roman" w:eastAsia="新細明體" w:hAnsi="Times New Roman" w:cs="Times New Roman" w:hint="eastAsia"/>
          <w:kern w:val="3"/>
          <w:sz w:val="20"/>
          <w:szCs w:val="20"/>
          <w:lang w:eastAsia="zh-TW"/>
        </w:rPr>
        <w:t>e</w:t>
      </w:r>
      <w:r w:rsidR="00990203">
        <w:rPr>
          <w:rFonts w:ascii="Times New Roman" w:eastAsia="新細明體" w:hAnsi="Times New Roman" w:cs="Times New Roman"/>
          <w:kern w:val="3"/>
          <w:sz w:val="20"/>
          <w:szCs w:val="20"/>
          <w:lang w:eastAsia="zh-HK"/>
        </w:rPr>
        <w:t>s</w:t>
      </w:r>
      <w:proofErr w:type="spellEnd"/>
      <w:proofErr w:type="gramEnd"/>
      <w:r w:rsidR="00990203">
        <w:rPr>
          <w:rFonts w:ascii="Times New Roman" w:eastAsia="新細明體" w:hAnsi="Times New Roman" w:cs="Times New Roman"/>
          <w:kern w:val="3"/>
          <w:sz w:val="20"/>
          <w:szCs w:val="20"/>
          <w:lang w:eastAsia="zh-HK"/>
        </w:rPr>
        <w:t xml:space="preserve"> </w:t>
      </w:r>
      <w:r w:rsidR="00951C64">
        <w:rPr>
          <w:rFonts w:ascii="Times New Roman" w:eastAsia="新細明體" w:hAnsi="Times New Roman" w:cs="Times New Roman" w:hint="eastAsia"/>
          <w:kern w:val="3"/>
          <w:sz w:val="20"/>
          <w:szCs w:val="20"/>
          <w:lang w:eastAsia="zh-TW"/>
        </w:rPr>
        <w:t>were</w:t>
      </w:r>
      <w:r w:rsidR="00990203">
        <w:rPr>
          <w:rFonts w:ascii="Times New Roman" w:eastAsia="新細明體" w:hAnsi="Times New Roman" w:cs="Times New Roman"/>
          <w:kern w:val="3"/>
          <w:sz w:val="20"/>
          <w:szCs w:val="20"/>
          <w:lang w:eastAsia="zh-HK"/>
        </w:rPr>
        <w:t xml:space="preserve"> based on v</w:t>
      </w:r>
      <w:r w:rsidR="00990203" w:rsidRPr="00793F55">
        <w:rPr>
          <w:rFonts w:ascii="Times New Roman" w:eastAsia="新細明體" w:hAnsi="Times New Roman" w:cs="Times New Roman"/>
          <w:kern w:val="3"/>
          <w:sz w:val="20"/>
          <w:szCs w:val="20"/>
          <w:lang w:eastAsia="zh-HK"/>
        </w:rPr>
        <w:t>a</w:t>
      </w:r>
      <w:r w:rsidR="00990203">
        <w:rPr>
          <w:rFonts w:ascii="Times New Roman" w:eastAsia="新細明體" w:hAnsi="Times New Roman" w:cs="Times New Roman"/>
          <w:kern w:val="3"/>
          <w:sz w:val="20"/>
          <w:szCs w:val="20"/>
          <w:lang w:eastAsia="zh-HK"/>
        </w:rPr>
        <w:t>l</w:t>
      </w:r>
      <w:r w:rsidR="00990203" w:rsidRPr="00793F55">
        <w:rPr>
          <w:rFonts w:ascii="Times New Roman" w:eastAsia="新細明體" w:hAnsi="Times New Roman" w:cs="Times New Roman"/>
          <w:kern w:val="3"/>
          <w:sz w:val="20"/>
          <w:szCs w:val="20"/>
          <w:lang w:eastAsia="zh-HK"/>
        </w:rPr>
        <w:t>id</w:t>
      </w:r>
      <w:r w:rsidR="00990203">
        <w:rPr>
          <w:rFonts w:ascii="Times New Roman" w:eastAsia="新細明體" w:hAnsi="Times New Roman" w:cs="Times New Roman"/>
          <w:kern w:val="3"/>
          <w:sz w:val="20"/>
          <w:szCs w:val="20"/>
          <w:vertAlign w:val="superscript"/>
          <w:lang w:eastAsia="zh-HK"/>
        </w:rPr>
        <w:t xml:space="preserve"> </w:t>
      </w:r>
      <w:r w:rsidR="00990203">
        <w:rPr>
          <w:rFonts w:ascii="Times New Roman" w:eastAsia="新細明體" w:hAnsi="Times New Roman" w:cs="Times New Roman"/>
          <w:sz w:val="20"/>
          <w:szCs w:val="20"/>
        </w:rPr>
        <w:t>cases observed for</w:t>
      </w:r>
      <w:r w:rsidR="009428B3" w:rsidRPr="009428B3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="009428B3">
        <w:rPr>
          <w:rFonts w:ascii="Times New Roman" w:eastAsia="新細明體" w:hAnsi="Times New Roman" w:cs="Times New Roman"/>
          <w:sz w:val="20"/>
          <w:szCs w:val="20"/>
        </w:rPr>
        <w:t>SF-12 and</w:t>
      </w:r>
      <w:r w:rsidR="00990203">
        <w:rPr>
          <w:rFonts w:ascii="Times New Roman" w:eastAsia="新細明體" w:hAnsi="Times New Roman" w:cs="Times New Roman"/>
          <w:sz w:val="20"/>
          <w:szCs w:val="20"/>
        </w:rPr>
        <w:t xml:space="preserve"> incident physical limitation (n = 2</w:t>
      </w:r>
      <w:r w:rsidR="00A1446E">
        <w:rPr>
          <w:rFonts w:ascii="Times New Roman" w:eastAsia="新細明體" w:hAnsi="Times New Roman" w:cs="Times New Roman"/>
          <w:sz w:val="20"/>
          <w:szCs w:val="20"/>
        </w:rPr>
        <w:t>,</w:t>
      </w:r>
      <w:r w:rsidR="00990203">
        <w:rPr>
          <w:rFonts w:ascii="Times New Roman" w:eastAsia="新細明體" w:hAnsi="Times New Roman" w:cs="Times New Roman"/>
          <w:sz w:val="20"/>
          <w:szCs w:val="20"/>
        </w:rPr>
        <w:t xml:space="preserve">829), </w:t>
      </w:r>
      <w:r>
        <w:rPr>
          <w:rFonts w:ascii="Times New Roman" w:eastAsia="新細明體" w:hAnsi="Times New Roman" w:cs="Times New Roman" w:hint="eastAsia"/>
          <w:sz w:val="20"/>
          <w:szCs w:val="20"/>
          <w:lang w:eastAsia="zh-TW"/>
        </w:rPr>
        <w:t>increased cumulative</w:t>
      </w:r>
      <w:r w:rsidR="00990203">
        <w:rPr>
          <w:rFonts w:ascii="Times New Roman" w:eastAsia="新細明體" w:hAnsi="Times New Roman" w:cs="Times New Roman"/>
          <w:sz w:val="20"/>
          <w:szCs w:val="20"/>
        </w:rPr>
        <w:t xml:space="preserve"> hospital stay (n = 3</w:t>
      </w:r>
      <w:r w:rsidR="00A1446E">
        <w:rPr>
          <w:rFonts w:ascii="Times New Roman" w:eastAsia="新細明體" w:hAnsi="Times New Roman" w:cs="Times New Roman"/>
          <w:sz w:val="20"/>
          <w:szCs w:val="20"/>
        </w:rPr>
        <w:t>,</w:t>
      </w:r>
      <w:r w:rsidR="00990203">
        <w:rPr>
          <w:rFonts w:ascii="Times New Roman" w:eastAsia="新細明體" w:hAnsi="Times New Roman" w:cs="Times New Roman"/>
          <w:sz w:val="20"/>
          <w:szCs w:val="20"/>
        </w:rPr>
        <w:t>490), and mortality (n = 3</w:t>
      </w:r>
      <w:r w:rsidR="00A1446E">
        <w:rPr>
          <w:rFonts w:ascii="Times New Roman" w:eastAsia="新細明體" w:hAnsi="Times New Roman" w:cs="Times New Roman"/>
          <w:sz w:val="20"/>
          <w:szCs w:val="20"/>
        </w:rPr>
        <w:t>,</w:t>
      </w:r>
      <w:r w:rsidR="00990203">
        <w:rPr>
          <w:rFonts w:ascii="Times New Roman" w:eastAsia="新細明體" w:hAnsi="Times New Roman" w:cs="Times New Roman"/>
          <w:sz w:val="20"/>
          <w:szCs w:val="20"/>
        </w:rPr>
        <w:t>491).</w:t>
      </w:r>
    </w:p>
    <w:p w:rsidR="005C4F3F" w:rsidRDefault="005C4F3F" w:rsidP="005C4F3F">
      <w:pPr>
        <w:spacing w:after="0" w:line="240" w:lineRule="exact"/>
        <w:jc w:val="both"/>
        <w:rPr>
          <w:rFonts w:ascii="Times New Roman" w:hAnsi="Times New Roman" w:cs="Times New Roman"/>
          <w:sz w:val="20"/>
          <w:szCs w:val="20"/>
          <w:lang w:eastAsia="zh-TW"/>
        </w:rPr>
      </w:pPr>
      <w:r w:rsidRPr="00EE18BD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D1E35">
        <w:rPr>
          <w:rFonts w:ascii="Times New Roman" w:hAnsi="Times New Roman" w:cs="Times New Roman"/>
          <w:sz w:val="20"/>
          <w:szCs w:val="20"/>
          <w:lang w:eastAsia="zh-TW"/>
        </w:rPr>
        <w:t>OR (95%CI)</w:t>
      </w:r>
      <w:r w:rsidRPr="00ED1E35">
        <w:rPr>
          <w:rFonts w:ascii="Times New Roman" w:hAnsi="Times New Roman" w:cs="Times New Roman"/>
          <w:sz w:val="20"/>
          <w:szCs w:val="20"/>
        </w:rPr>
        <w:t xml:space="preserve"> were obtained from </w:t>
      </w:r>
      <w:r>
        <w:rPr>
          <w:rFonts w:ascii="Times New Roman" w:hAnsi="Times New Roman" w:cs="Times New Roman"/>
          <w:sz w:val="20"/>
          <w:szCs w:val="20"/>
        </w:rPr>
        <w:t xml:space="preserve">logistic regression </w:t>
      </w:r>
      <w:r w:rsidRPr="00ED1E35">
        <w:rPr>
          <w:rFonts w:ascii="Times New Roman" w:hAnsi="Times New Roman" w:cs="Times New Roman"/>
          <w:sz w:val="20"/>
          <w:szCs w:val="20"/>
        </w:rPr>
        <w:t>adjusting for age, sex, education</w:t>
      </w:r>
      <w:r>
        <w:rPr>
          <w:rFonts w:ascii="Times New Roman" w:hAnsi="Times New Roman" w:cs="Times New Roman" w:hint="eastAsia"/>
          <w:sz w:val="20"/>
          <w:szCs w:val="20"/>
          <w:lang w:eastAsia="zh-TW"/>
        </w:rPr>
        <w:t>al levels</w:t>
      </w:r>
      <w:r w:rsidRPr="00ED1E35">
        <w:rPr>
          <w:rFonts w:ascii="Times New Roman" w:hAnsi="Times New Roman" w:cs="Times New Roman"/>
          <w:sz w:val="20"/>
          <w:szCs w:val="20"/>
        </w:rPr>
        <w:t xml:space="preserve"> (below secondary vs. secondary or above), social economic status ladder-Hong Kong (≤4 vs. &gt;4), smoking (current smokers vs. non-current smokers), alcohol intake (&gt;12 vs. ≤12 alcoholic drinks in past 12m), physical activity (PASE total score), dietary intakes (DQI</w:t>
      </w:r>
      <w:r w:rsidRPr="00ED1E35">
        <w:rPr>
          <w:rFonts w:ascii="Times New Roman" w:hAnsi="Times New Roman" w:cs="Times New Roman"/>
          <w:sz w:val="20"/>
          <w:szCs w:val="20"/>
          <w:lang w:eastAsia="zh-TW"/>
        </w:rPr>
        <w:t>-I</w:t>
      </w:r>
      <w:r w:rsidRPr="00ED1E35">
        <w:rPr>
          <w:rFonts w:ascii="Times New Roman" w:hAnsi="Times New Roman" w:cs="Times New Roman"/>
          <w:sz w:val="20"/>
          <w:szCs w:val="20"/>
        </w:rPr>
        <w:t>), BMI, and baseline value of respective outcome variable</w:t>
      </w:r>
      <w:r>
        <w:rPr>
          <w:rFonts w:ascii="Times New Roman" w:hAnsi="Times New Roman" w:cs="Times New Roman" w:hint="eastAsia"/>
          <w:sz w:val="20"/>
          <w:szCs w:val="20"/>
          <w:lang w:eastAsia="zh-TW"/>
        </w:rPr>
        <w:t xml:space="preserve"> </w:t>
      </w:r>
      <w:r w:rsidR="00951C64">
        <w:rPr>
          <w:rFonts w:ascii="Times New Roman" w:hAnsi="Times New Roman" w:cs="Times New Roman" w:hint="eastAsia"/>
          <w:sz w:val="20"/>
          <w:szCs w:val="20"/>
          <w:lang w:eastAsia="zh-TW"/>
        </w:rPr>
        <w:t>(</w:t>
      </w:r>
      <w:r w:rsidR="00AB5C07">
        <w:rPr>
          <w:rFonts w:ascii="Times New Roman" w:hAnsi="Times New Roman" w:cs="Times New Roman" w:hint="eastAsia"/>
          <w:sz w:val="20"/>
          <w:szCs w:val="20"/>
          <w:lang w:eastAsia="zh-TW"/>
        </w:rPr>
        <w:t>when appropriate</w:t>
      </w:r>
      <w:r w:rsidR="00951C64">
        <w:rPr>
          <w:rFonts w:ascii="Times New Roman" w:hAnsi="Times New Roman" w:cs="Times New Roman" w:hint="eastAsia"/>
          <w:sz w:val="20"/>
          <w:szCs w:val="20"/>
          <w:lang w:eastAsia="zh-TW"/>
        </w:rPr>
        <w:t>)</w:t>
      </w:r>
      <w:r w:rsidRPr="00ED1E35">
        <w:rPr>
          <w:rFonts w:ascii="Times New Roman" w:hAnsi="Times New Roman" w:cs="Times New Roman"/>
          <w:sz w:val="20"/>
          <w:szCs w:val="20"/>
        </w:rPr>
        <w:t>.</w:t>
      </w:r>
    </w:p>
    <w:p w:rsidR="005C4F3F" w:rsidRPr="005C4F3F" w:rsidRDefault="005C4F3F" w:rsidP="00990203">
      <w:pPr>
        <w:spacing w:after="0" w:line="240" w:lineRule="exact"/>
        <w:jc w:val="both"/>
        <w:rPr>
          <w:rFonts w:ascii="Times New Roman" w:eastAsia="新細明體" w:hAnsi="Times New Roman" w:cs="Times New Roman"/>
          <w:i/>
          <w:sz w:val="20"/>
          <w:szCs w:val="20"/>
          <w:lang w:eastAsia="zh-TW"/>
        </w:rPr>
      </w:pPr>
      <w:proofErr w:type="gramStart"/>
      <w:r w:rsidRPr="005C4F3F">
        <w:rPr>
          <w:rFonts w:ascii="Times New Roman" w:eastAsia="新細明體" w:hAnsi="Times New Roman" w:cs="Times New Roman"/>
          <w:i/>
          <w:sz w:val="20"/>
          <w:szCs w:val="20"/>
          <w:lang w:eastAsia="zh-TW"/>
        </w:rPr>
        <w:t>CMMSE, C</w:t>
      </w:r>
      <w:r w:rsidRPr="005C4F3F">
        <w:rPr>
          <w:rFonts w:ascii="Times New Roman" w:eastAsia="新細明體" w:hAnsi="Times New Roman" w:cs="Times New Roman" w:hint="eastAsia"/>
          <w:i/>
          <w:sz w:val="20"/>
          <w:szCs w:val="20"/>
          <w:lang w:eastAsia="zh-TW"/>
        </w:rPr>
        <w:t xml:space="preserve">antonese </w:t>
      </w:r>
      <w:r w:rsidRPr="005C4F3F">
        <w:rPr>
          <w:rFonts w:ascii="Times New Roman" w:eastAsia="新細明體" w:hAnsi="Times New Roman" w:cs="Times New Roman"/>
          <w:i/>
          <w:sz w:val="20"/>
          <w:szCs w:val="20"/>
          <w:lang w:eastAsia="zh-TW"/>
        </w:rPr>
        <w:t>Mini-Mental Status Examination; DQI-I, Diet Quality Index-International; PASE, Physical Activity Scale of the Elderly; BMI, body mass index.</w:t>
      </w:r>
      <w:proofErr w:type="gramEnd"/>
    </w:p>
    <w:sectPr w:rsidR="005C4F3F" w:rsidRPr="005C4F3F" w:rsidSect="00990203">
      <w:footerReference w:type="default" r:id="rId12"/>
      <w:pgSz w:w="15840" w:h="12240" w:orient="landscape" w:code="1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933" w:rsidRDefault="009D1933" w:rsidP="00CC56F2">
      <w:pPr>
        <w:spacing w:after="0" w:line="240" w:lineRule="auto"/>
      </w:pPr>
      <w:r>
        <w:separator/>
      </w:r>
    </w:p>
  </w:endnote>
  <w:endnote w:type="continuationSeparator" w:id="0">
    <w:p w:rsidR="009D1933" w:rsidRDefault="009D1933" w:rsidP="00CC5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19421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92462F" w:rsidRPr="00C90D32" w:rsidRDefault="0092462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90D3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90D3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90D3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A14B8D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C90D3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933" w:rsidRDefault="009D1933" w:rsidP="00CC56F2">
      <w:pPr>
        <w:spacing w:after="0" w:line="240" w:lineRule="auto"/>
      </w:pPr>
      <w:r>
        <w:separator/>
      </w:r>
    </w:p>
  </w:footnote>
  <w:footnote w:type="continuationSeparator" w:id="0">
    <w:p w:rsidR="009D1933" w:rsidRDefault="009D1933" w:rsidP="00CC56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375C1"/>
    <w:multiLevelType w:val="hybridMultilevel"/>
    <w:tmpl w:val="83E8D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010125"/>
    <w:multiLevelType w:val="hybridMultilevel"/>
    <w:tmpl w:val="6182358E"/>
    <w:lvl w:ilvl="0" w:tplc="7EFE6B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s5fw9e9fevs3e599xpv5sfrr0p5x2peex0&quot;&gt;Cognitive frailt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130495"/>
    <w:rsid w:val="00003B07"/>
    <w:rsid w:val="0002041A"/>
    <w:rsid w:val="0002047A"/>
    <w:rsid w:val="00021189"/>
    <w:rsid w:val="00032F42"/>
    <w:rsid w:val="00040B56"/>
    <w:rsid w:val="00041973"/>
    <w:rsid w:val="00053D79"/>
    <w:rsid w:val="00055E83"/>
    <w:rsid w:val="00063B9D"/>
    <w:rsid w:val="00072ECF"/>
    <w:rsid w:val="00075D8C"/>
    <w:rsid w:val="0007646C"/>
    <w:rsid w:val="0009065F"/>
    <w:rsid w:val="00094E28"/>
    <w:rsid w:val="000967C9"/>
    <w:rsid w:val="000A42DF"/>
    <w:rsid w:val="000A4E4D"/>
    <w:rsid w:val="000A6924"/>
    <w:rsid w:val="000B177E"/>
    <w:rsid w:val="000B5618"/>
    <w:rsid w:val="000B62F2"/>
    <w:rsid w:val="000C5218"/>
    <w:rsid w:val="000D28AB"/>
    <w:rsid w:val="000D368C"/>
    <w:rsid w:val="000D72AE"/>
    <w:rsid w:val="000E2667"/>
    <w:rsid w:val="000E70D5"/>
    <w:rsid w:val="000E7571"/>
    <w:rsid w:val="000F5905"/>
    <w:rsid w:val="00101068"/>
    <w:rsid w:val="00130495"/>
    <w:rsid w:val="00130D83"/>
    <w:rsid w:val="00134D2F"/>
    <w:rsid w:val="0014134D"/>
    <w:rsid w:val="00145103"/>
    <w:rsid w:val="00150AF4"/>
    <w:rsid w:val="00152279"/>
    <w:rsid w:val="00157808"/>
    <w:rsid w:val="00162915"/>
    <w:rsid w:val="0017586C"/>
    <w:rsid w:val="001764EC"/>
    <w:rsid w:val="00181C9A"/>
    <w:rsid w:val="00185990"/>
    <w:rsid w:val="00186CF8"/>
    <w:rsid w:val="00193AE7"/>
    <w:rsid w:val="00197620"/>
    <w:rsid w:val="001A7930"/>
    <w:rsid w:val="001B7207"/>
    <w:rsid w:val="001C0AA1"/>
    <w:rsid w:val="001C442B"/>
    <w:rsid w:val="001C512C"/>
    <w:rsid w:val="001D0458"/>
    <w:rsid w:val="001D28D8"/>
    <w:rsid w:val="001D3798"/>
    <w:rsid w:val="001D475C"/>
    <w:rsid w:val="001F6F3D"/>
    <w:rsid w:val="0022052F"/>
    <w:rsid w:val="0023135F"/>
    <w:rsid w:val="00235CE3"/>
    <w:rsid w:val="00244C07"/>
    <w:rsid w:val="00246C45"/>
    <w:rsid w:val="0025678D"/>
    <w:rsid w:val="00256DD8"/>
    <w:rsid w:val="0025782C"/>
    <w:rsid w:val="00273BFD"/>
    <w:rsid w:val="00277027"/>
    <w:rsid w:val="00280AD4"/>
    <w:rsid w:val="00295623"/>
    <w:rsid w:val="002A27FE"/>
    <w:rsid w:val="002A7238"/>
    <w:rsid w:val="002B0340"/>
    <w:rsid w:val="002B49AC"/>
    <w:rsid w:val="002C54E9"/>
    <w:rsid w:val="002C7801"/>
    <w:rsid w:val="002D4328"/>
    <w:rsid w:val="002E10EB"/>
    <w:rsid w:val="002E10FD"/>
    <w:rsid w:val="002F0727"/>
    <w:rsid w:val="002F3D18"/>
    <w:rsid w:val="002F42B4"/>
    <w:rsid w:val="003045D9"/>
    <w:rsid w:val="00305586"/>
    <w:rsid w:val="00305988"/>
    <w:rsid w:val="00305C8B"/>
    <w:rsid w:val="0030645C"/>
    <w:rsid w:val="00322C8D"/>
    <w:rsid w:val="0032326F"/>
    <w:rsid w:val="00330981"/>
    <w:rsid w:val="0034379E"/>
    <w:rsid w:val="00352C72"/>
    <w:rsid w:val="00365566"/>
    <w:rsid w:val="003673FD"/>
    <w:rsid w:val="003811E4"/>
    <w:rsid w:val="00396A32"/>
    <w:rsid w:val="003A4241"/>
    <w:rsid w:val="003A6FCE"/>
    <w:rsid w:val="003A7BA8"/>
    <w:rsid w:val="003B2FB3"/>
    <w:rsid w:val="003C787E"/>
    <w:rsid w:val="003D3E85"/>
    <w:rsid w:val="003E1243"/>
    <w:rsid w:val="003E13F0"/>
    <w:rsid w:val="003E719E"/>
    <w:rsid w:val="003E7D61"/>
    <w:rsid w:val="00404E9E"/>
    <w:rsid w:val="00411041"/>
    <w:rsid w:val="00423282"/>
    <w:rsid w:val="00427D1B"/>
    <w:rsid w:val="00430150"/>
    <w:rsid w:val="0043506F"/>
    <w:rsid w:val="0043741C"/>
    <w:rsid w:val="00437762"/>
    <w:rsid w:val="004377FC"/>
    <w:rsid w:val="00453557"/>
    <w:rsid w:val="00460AB8"/>
    <w:rsid w:val="004929E6"/>
    <w:rsid w:val="004952C8"/>
    <w:rsid w:val="004A0F14"/>
    <w:rsid w:val="004A3578"/>
    <w:rsid w:val="004B7BCA"/>
    <w:rsid w:val="004C5024"/>
    <w:rsid w:val="004E3982"/>
    <w:rsid w:val="004F7461"/>
    <w:rsid w:val="0050013E"/>
    <w:rsid w:val="005106C0"/>
    <w:rsid w:val="005125B2"/>
    <w:rsid w:val="00520CBF"/>
    <w:rsid w:val="00520D0A"/>
    <w:rsid w:val="00530089"/>
    <w:rsid w:val="00535A9F"/>
    <w:rsid w:val="005578B7"/>
    <w:rsid w:val="00560F18"/>
    <w:rsid w:val="00571606"/>
    <w:rsid w:val="00581167"/>
    <w:rsid w:val="005A4294"/>
    <w:rsid w:val="005B0E59"/>
    <w:rsid w:val="005B15CF"/>
    <w:rsid w:val="005B2B6C"/>
    <w:rsid w:val="005B4993"/>
    <w:rsid w:val="005B57A5"/>
    <w:rsid w:val="005C2839"/>
    <w:rsid w:val="005C427C"/>
    <w:rsid w:val="005C4F3F"/>
    <w:rsid w:val="005E13BC"/>
    <w:rsid w:val="005E4970"/>
    <w:rsid w:val="005F0525"/>
    <w:rsid w:val="005F788F"/>
    <w:rsid w:val="00603F02"/>
    <w:rsid w:val="00603F42"/>
    <w:rsid w:val="00604CDF"/>
    <w:rsid w:val="006053D0"/>
    <w:rsid w:val="00605675"/>
    <w:rsid w:val="00616DF0"/>
    <w:rsid w:val="00617965"/>
    <w:rsid w:val="00627F47"/>
    <w:rsid w:val="00635009"/>
    <w:rsid w:val="00640FA0"/>
    <w:rsid w:val="006415A1"/>
    <w:rsid w:val="006432B1"/>
    <w:rsid w:val="0065155D"/>
    <w:rsid w:val="00655BF2"/>
    <w:rsid w:val="006773F3"/>
    <w:rsid w:val="0068109E"/>
    <w:rsid w:val="00682E75"/>
    <w:rsid w:val="006839D5"/>
    <w:rsid w:val="006A1309"/>
    <w:rsid w:val="006A1B46"/>
    <w:rsid w:val="006B4D36"/>
    <w:rsid w:val="006D63DB"/>
    <w:rsid w:val="006E07FF"/>
    <w:rsid w:val="00712CE8"/>
    <w:rsid w:val="00714197"/>
    <w:rsid w:val="007226FC"/>
    <w:rsid w:val="00733B72"/>
    <w:rsid w:val="00735520"/>
    <w:rsid w:val="00742DCC"/>
    <w:rsid w:val="00752EFD"/>
    <w:rsid w:val="00756B10"/>
    <w:rsid w:val="00765965"/>
    <w:rsid w:val="007721F8"/>
    <w:rsid w:val="00781622"/>
    <w:rsid w:val="00792644"/>
    <w:rsid w:val="00797B53"/>
    <w:rsid w:val="007A06A5"/>
    <w:rsid w:val="007A4097"/>
    <w:rsid w:val="007B0ADD"/>
    <w:rsid w:val="007C5446"/>
    <w:rsid w:val="007D174E"/>
    <w:rsid w:val="007D6C31"/>
    <w:rsid w:val="007D7A6C"/>
    <w:rsid w:val="007E0EBF"/>
    <w:rsid w:val="007E3FAC"/>
    <w:rsid w:val="007E688E"/>
    <w:rsid w:val="007F391E"/>
    <w:rsid w:val="007F5710"/>
    <w:rsid w:val="007F74A8"/>
    <w:rsid w:val="00803DA3"/>
    <w:rsid w:val="008057E3"/>
    <w:rsid w:val="008153E7"/>
    <w:rsid w:val="00817C6F"/>
    <w:rsid w:val="008226EF"/>
    <w:rsid w:val="008316A1"/>
    <w:rsid w:val="00832CD6"/>
    <w:rsid w:val="00834E2C"/>
    <w:rsid w:val="00875148"/>
    <w:rsid w:val="00876E9F"/>
    <w:rsid w:val="008807F7"/>
    <w:rsid w:val="008809D8"/>
    <w:rsid w:val="00884E68"/>
    <w:rsid w:val="00891F55"/>
    <w:rsid w:val="00894DD6"/>
    <w:rsid w:val="008A3CB7"/>
    <w:rsid w:val="008A3EDA"/>
    <w:rsid w:val="008A72AF"/>
    <w:rsid w:val="008B4BA2"/>
    <w:rsid w:val="008C5249"/>
    <w:rsid w:val="008C5738"/>
    <w:rsid w:val="008C6150"/>
    <w:rsid w:val="008C63A6"/>
    <w:rsid w:val="008D2426"/>
    <w:rsid w:val="008D626A"/>
    <w:rsid w:val="008D716F"/>
    <w:rsid w:val="008E5DC4"/>
    <w:rsid w:val="008E6361"/>
    <w:rsid w:val="008F2116"/>
    <w:rsid w:val="00920A1A"/>
    <w:rsid w:val="0092462F"/>
    <w:rsid w:val="00931929"/>
    <w:rsid w:val="009428B3"/>
    <w:rsid w:val="00951C64"/>
    <w:rsid w:val="00953B26"/>
    <w:rsid w:val="00961E67"/>
    <w:rsid w:val="0096476E"/>
    <w:rsid w:val="00966539"/>
    <w:rsid w:val="009677BC"/>
    <w:rsid w:val="00984731"/>
    <w:rsid w:val="00990203"/>
    <w:rsid w:val="00990294"/>
    <w:rsid w:val="00991EA1"/>
    <w:rsid w:val="009A35EE"/>
    <w:rsid w:val="009A737F"/>
    <w:rsid w:val="009B0463"/>
    <w:rsid w:val="009D1933"/>
    <w:rsid w:val="009E3032"/>
    <w:rsid w:val="009F013D"/>
    <w:rsid w:val="00A05246"/>
    <w:rsid w:val="00A053D1"/>
    <w:rsid w:val="00A10AB0"/>
    <w:rsid w:val="00A1446E"/>
    <w:rsid w:val="00A1466B"/>
    <w:rsid w:val="00A14A71"/>
    <w:rsid w:val="00A14B8D"/>
    <w:rsid w:val="00A17344"/>
    <w:rsid w:val="00A20CFE"/>
    <w:rsid w:val="00A353F8"/>
    <w:rsid w:val="00A45F11"/>
    <w:rsid w:val="00A5681E"/>
    <w:rsid w:val="00A60EF0"/>
    <w:rsid w:val="00A753C9"/>
    <w:rsid w:val="00A81DC6"/>
    <w:rsid w:val="00A83C38"/>
    <w:rsid w:val="00A954DF"/>
    <w:rsid w:val="00A960AC"/>
    <w:rsid w:val="00A96E57"/>
    <w:rsid w:val="00AA0EFC"/>
    <w:rsid w:val="00AB448E"/>
    <w:rsid w:val="00AB5C07"/>
    <w:rsid w:val="00AC593A"/>
    <w:rsid w:val="00AD011D"/>
    <w:rsid w:val="00AF1A86"/>
    <w:rsid w:val="00AF29A6"/>
    <w:rsid w:val="00B02E2F"/>
    <w:rsid w:val="00B136ED"/>
    <w:rsid w:val="00B17433"/>
    <w:rsid w:val="00B32278"/>
    <w:rsid w:val="00B3673C"/>
    <w:rsid w:val="00B40445"/>
    <w:rsid w:val="00B50B84"/>
    <w:rsid w:val="00B63C8E"/>
    <w:rsid w:val="00B63E03"/>
    <w:rsid w:val="00B65163"/>
    <w:rsid w:val="00B66AFE"/>
    <w:rsid w:val="00B77FE5"/>
    <w:rsid w:val="00B83653"/>
    <w:rsid w:val="00B903E8"/>
    <w:rsid w:val="00B90499"/>
    <w:rsid w:val="00B95EFD"/>
    <w:rsid w:val="00B970E6"/>
    <w:rsid w:val="00B97D32"/>
    <w:rsid w:val="00BB0ACD"/>
    <w:rsid w:val="00BB353B"/>
    <w:rsid w:val="00BB40AB"/>
    <w:rsid w:val="00BC4437"/>
    <w:rsid w:val="00BC6D35"/>
    <w:rsid w:val="00BC7D2F"/>
    <w:rsid w:val="00BD66C4"/>
    <w:rsid w:val="00BF106F"/>
    <w:rsid w:val="00C072BE"/>
    <w:rsid w:val="00C31771"/>
    <w:rsid w:val="00C47252"/>
    <w:rsid w:val="00C5009F"/>
    <w:rsid w:val="00C53D0F"/>
    <w:rsid w:val="00C5475A"/>
    <w:rsid w:val="00C54925"/>
    <w:rsid w:val="00C6097B"/>
    <w:rsid w:val="00C66763"/>
    <w:rsid w:val="00C669D9"/>
    <w:rsid w:val="00C678D8"/>
    <w:rsid w:val="00C72C04"/>
    <w:rsid w:val="00C7302B"/>
    <w:rsid w:val="00C87150"/>
    <w:rsid w:val="00C90D32"/>
    <w:rsid w:val="00C952B0"/>
    <w:rsid w:val="00CA2A44"/>
    <w:rsid w:val="00CB002E"/>
    <w:rsid w:val="00CB407A"/>
    <w:rsid w:val="00CB4318"/>
    <w:rsid w:val="00CB456E"/>
    <w:rsid w:val="00CB76BE"/>
    <w:rsid w:val="00CC1927"/>
    <w:rsid w:val="00CC56F2"/>
    <w:rsid w:val="00CE1579"/>
    <w:rsid w:val="00CE7A7C"/>
    <w:rsid w:val="00CF497E"/>
    <w:rsid w:val="00D075AD"/>
    <w:rsid w:val="00D12AC6"/>
    <w:rsid w:val="00D206B0"/>
    <w:rsid w:val="00D20804"/>
    <w:rsid w:val="00D26E03"/>
    <w:rsid w:val="00D366BE"/>
    <w:rsid w:val="00D421CE"/>
    <w:rsid w:val="00D424E3"/>
    <w:rsid w:val="00D62715"/>
    <w:rsid w:val="00D975EB"/>
    <w:rsid w:val="00DA0506"/>
    <w:rsid w:val="00DC2344"/>
    <w:rsid w:val="00DC56D7"/>
    <w:rsid w:val="00DC58BA"/>
    <w:rsid w:val="00DD306F"/>
    <w:rsid w:val="00DD6958"/>
    <w:rsid w:val="00DD747A"/>
    <w:rsid w:val="00DE49C7"/>
    <w:rsid w:val="00DE7A25"/>
    <w:rsid w:val="00E071A9"/>
    <w:rsid w:val="00E11784"/>
    <w:rsid w:val="00E118E8"/>
    <w:rsid w:val="00E122CE"/>
    <w:rsid w:val="00E5354A"/>
    <w:rsid w:val="00E53F08"/>
    <w:rsid w:val="00E56034"/>
    <w:rsid w:val="00E778E1"/>
    <w:rsid w:val="00E81DD3"/>
    <w:rsid w:val="00E844F8"/>
    <w:rsid w:val="00E872B2"/>
    <w:rsid w:val="00E94631"/>
    <w:rsid w:val="00EA2563"/>
    <w:rsid w:val="00EB488B"/>
    <w:rsid w:val="00EB5475"/>
    <w:rsid w:val="00EC29F3"/>
    <w:rsid w:val="00ED61AD"/>
    <w:rsid w:val="00EE145F"/>
    <w:rsid w:val="00EE17C5"/>
    <w:rsid w:val="00EE1C55"/>
    <w:rsid w:val="00EF5B3D"/>
    <w:rsid w:val="00EF5F1A"/>
    <w:rsid w:val="00F03ADD"/>
    <w:rsid w:val="00F07DD2"/>
    <w:rsid w:val="00F11E19"/>
    <w:rsid w:val="00F11F4B"/>
    <w:rsid w:val="00F1495A"/>
    <w:rsid w:val="00F20A22"/>
    <w:rsid w:val="00F21C5F"/>
    <w:rsid w:val="00F23B24"/>
    <w:rsid w:val="00F30A09"/>
    <w:rsid w:val="00F34EC4"/>
    <w:rsid w:val="00F51662"/>
    <w:rsid w:val="00F55FAA"/>
    <w:rsid w:val="00F71ABC"/>
    <w:rsid w:val="00F76134"/>
    <w:rsid w:val="00F902FB"/>
    <w:rsid w:val="00F9488B"/>
    <w:rsid w:val="00FA7181"/>
    <w:rsid w:val="00FB1A45"/>
    <w:rsid w:val="00FB52BE"/>
    <w:rsid w:val="00FD0512"/>
    <w:rsid w:val="00FD3323"/>
    <w:rsid w:val="00FD4E5B"/>
    <w:rsid w:val="00FE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78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75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5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C56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6F2"/>
  </w:style>
  <w:style w:type="paragraph" w:styleId="Footer">
    <w:name w:val="footer"/>
    <w:basedOn w:val="Normal"/>
    <w:link w:val="FooterChar"/>
    <w:uiPriority w:val="99"/>
    <w:unhideWhenUsed/>
    <w:rsid w:val="00CC56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6F2"/>
  </w:style>
  <w:style w:type="character" w:styleId="LineNumber">
    <w:name w:val="line number"/>
    <w:basedOn w:val="DefaultParagraphFont"/>
    <w:uiPriority w:val="99"/>
    <w:semiHidden/>
    <w:unhideWhenUsed/>
    <w:rsid w:val="00C90D32"/>
  </w:style>
  <w:style w:type="paragraph" w:customStyle="1" w:styleId="EndNoteBibliographyTitle">
    <w:name w:val="EndNote Bibliography Title"/>
    <w:basedOn w:val="Normal"/>
    <w:link w:val="EndNoteBibliographyTitleChar"/>
    <w:rsid w:val="00FA718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18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A718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7181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FA718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0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0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0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089"/>
    <w:rPr>
      <w:b/>
      <w:bCs/>
    </w:rPr>
  </w:style>
  <w:style w:type="paragraph" w:customStyle="1" w:styleId="xmsonormal">
    <w:name w:val="x_msonormal"/>
    <w:basedOn w:val="Normal"/>
    <w:rsid w:val="00924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xmsoins">
    <w:name w:val="x_msoins"/>
    <w:basedOn w:val="DefaultParagraphFont"/>
    <w:rsid w:val="009246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78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75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5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C56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6F2"/>
  </w:style>
  <w:style w:type="paragraph" w:styleId="Footer">
    <w:name w:val="footer"/>
    <w:basedOn w:val="Normal"/>
    <w:link w:val="FooterChar"/>
    <w:uiPriority w:val="99"/>
    <w:unhideWhenUsed/>
    <w:rsid w:val="00CC56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6F2"/>
  </w:style>
  <w:style w:type="character" w:styleId="LineNumber">
    <w:name w:val="line number"/>
    <w:basedOn w:val="DefaultParagraphFont"/>
    <w:uiPriority w:val="99"/>
    <w:semiHidden/>
    <w:unhideWhenUsed/>
    <w:rsid w:val="00C90D32"/>
  </w:style>
  <w:style w:type="paragraph" w:customStyle="1" w:styleId="EndNoteBibliographyTitle">
    <w:name w:val="EndNote Bibliography Title"/>
    <w:basedOn w:val="Normal"/>
    <w:link w:val="EndNoteBibliographyTitleChar"/>
    <w:rsid w:val="00FA718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18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A718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7181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FA718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0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0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0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089"/>
    <w:rPr>
      <w:b/>
      <w:bCs/>
    </w:rPr>
  </w:style>
  <w:style w:type="paragraph" w:customStyle="1" w:styleId="xmsonormal">
    <w:name w:val="x_msonormal"/>
    <w:basedOn w:val="Normal"/>
    <w:rsid w:val="00924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xmsoins">
    <w:name w:val="x_msoins"/>
    <w:basedOn w:val="DefaultParagraphFont"/>
    <w:rsid w:val="00924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0A1866F9F2AC4B980529C38387700B" ma:contentTypeVersion="7" ma:contentTypeDescription="Create a new document." ma:contentTypeScope="" ma:versionID="ae3bf22665fbb9e0e2109205a0714c6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3C421C-DE58-402C-8AC5-EFAD58372DCC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41CAAEE0-CA1B-4E7B-8E4C-841860C87A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341FCE-F18F-485B-AADE-33DCC6956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F4B9B1A9-76DC-4CD1-9D8A-E3ED1EB79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_ioa</dc:creator>
  <cp:lastModifiedBy>Ruby</cp:lastModifiedBy>
  <cp:revision>4</cp:revision>
  <cp:lastPrinted>2017-10-13T08:25:00Z</cp:lastPrinted>
  <dcterms:created xsi:type="dcterms:W3CDTF">2018-02-21T01:59:00Z</dcterms:created>
  <dcterms:modified xsi:type="dcterms:W3CDTF">2018-02-21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0A1866F9F2AC4B980529C38387700B</vt:lpwstr>
  </property>
</Properties>
</file>